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C5B" w:rsidRPr="00C53008" w:rsidRDefault="003F4C5B" w:rsidP="003F4C5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>Table S1</w:t>
      </w:r>
      <w:r w:rsidRPr="00D86565">
        <w:rPr>
          <w:rFonts w:ascii="Arial" w:hAnsi="Arial" w:cs="Arial"/>
          <w:b/>
        </w:rPr>
        <w:t xml:space="preserve">. </w:t>
      </w:r>
      <w:r w:rsidRPr="008C4FCE">
        <w:rPr>
          <w:rFonts w:ascii="Arial" w:hAnsi="Arial" w:cs="Arial"/>
          <w:lang w:val="en-GB"/>
        </w:rPr>
        <w:t>Primers used in this study</w:t>
      </w:r>
      <w:r w:rsidRPr="00C53008">
        <w:rPr>
          <w:rFonts w:ascii="Arial" w:hAnsi="Arial" w:cs="Arial"/>
          <w:b/>
          <w:lang w:val="en-GB"/>
        </w:rPr>
        <w:t xml:space="preserve"> </w:t>
      </w:r>
    </w:p>
    <w:p w:rsidR="003F4C5B" w:rsidRDefault="003F4C5B" w:rsidP="003F4C5B">
      <w:pPr>
        <w:spacing w:line="480" w:lineRule="auto"/>
        <w:rPr>
          <w:rFonts w:ascii="Arial" w:hAnsi="Arial" w:cs="Arial"/>
          <w:b/>
        </w:rPr>
      </w:pPr>
    </w:p>
    <w:tbl>
      <w:tblPr>
        <w:tblW w:w="7830" w:type="dxa"/>
        <w:jc w:val="center"/>
        <w:tblInd w:w="10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1A0"/>
      </w:tblPr>
      <w:tblGrid>
        <w:gridCol w:w="1980"/>
        <w:gridCol w:w="5850"/>
      </w:tblGrid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Primer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Sequence (5´- 3´)</w:t>
            </w:r>
          </w:p>
        </w:tc>
      </w:tr>
      <w:tr w:rsidR="003F4C5B" w:rsidRPr="00ED20A9" w:rsidTr="00037C29">
        <w:trPr>
          <w:trHeight w:val="279"/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ihQ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AAGCTCGGCGAGATCCTTTT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ihQ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GTTGTCGCCAGGACGGTT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fad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TCTCCAGTCTGCATCTTTCCG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fad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ATCGGGACGCTGCCAGTAAC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dct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GGTCATCTTCGGCATCATC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dct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CTCCATCTTGTCGAGCATACG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phn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TGGCAATGGCGATCCTAAC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phn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GTCTTTGGTGGTTTCGGA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hd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CAAGAATTGCTGGAAACCCG 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hd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CGGCAGACGAATCATCATCA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cgF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TATTTGATTTGCGCCTGCA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cgF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CAATGGCTTCAAAAGCGATT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soxS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TGTCCCATCAGAAAATTATTCAGG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soxS</w:t>
            </w:r>
            <w:proofErr w:type="spellEnd"/>
            <w:r w:rsidRPr="00ED20A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GGGAGTGCGATCAAACTGC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idB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ATGCGGGGAAATATCAGGCT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idB</w:t>
            </w:r>
            <w:proofErr w:type="spellEnd"/>
            <w:r w:rsidRPr="00ED20A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GGCTTGTGGTGACACTTC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dnaK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GACCGACGTTAACCTGCCAT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dnaK</w:t>
            </w:r>
            <w:proofErr w:type="spellEnd"/>
            <w:r w:rsidRPr="00ED20A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GAACAGCAGCACCGATTGC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spoT</w:t>
            </w:r>
            <w:proofErr w:type="spellEnd"/>
            <w:r w:rsidRPr="00ED20A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CGTGATCGTCAATGATTCTGACA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lastRenderedPageBreak/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spoT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TCCAGCAGGCTTTGCATCCA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</w:rPr>
              <w:t>ybgK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GGTCGCGGGTGGTATTGATG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</w:rPr>
              <w:t>ybgK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TGCCCCTGTAAGCGATAGC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rpo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  <w:sz w:val="25"/>
                <w:szCs w:val="25"/>
                <w:shd w:val="clear" w:color="auto" w:fill="FFFFFF"/>
              </w:rPr>
              <w:t>GATCAACGACATGGGCATTCAGGTG</w:t>
            </w:r>
            <w:r w:rsidRPr="00ED20A9">
              <w:rPr>
                <w:rStyle w:val="apple-converted-space"/>
                <w:rFonts w:ascii="Arial" w:hAnsi="Arial" w:cs="Arial"/>
                <w:sz w:val="25"/>
                <w:szCs w:val="25"/>
                <w:shd w:val="clear" w:color="auto" w:fill="FFFFFF"/>
              </w:rPr>
              <w:t> 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rpoD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  <w:sz w:val="25"/>
                <w:szCs w:val="25"/>
                <w:shd w:val="clear" w:color="auto" w:fill="FFFFFF"/>
              </w:rPr>
              <w:t>CTTCTTCCAGCGTGTAGTCGGTGTTCATA  </w:t>
            </w:r>
            <w:r w:rsidRPr="00ED20A9">
              <w:rPr>
                <w:rStyle w:val="apple-converted-space"/>
                <w:rFonts w:ascii="Arial" w:hAnsi="Arial" w:cs="Arial"/>
                <w:sz w:val="25"/>
                <w:szCs w:val="25"/>
                <w:shd w:val="clear" w:color="auto" w:fill="FFFFFF"/>
              </w:rPr>
              <w:t> 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eaP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GCTTTTTCAGCGATGAAGTC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yeaP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GATTCGGTAGCCCGGTTAA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uvr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GCTATCTCCGACATGAGCATTG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uvr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ACCCAACAGGCGCTCGTTAT 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mgt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 xml:space="preserve">AAACAGAAAGTGATCGTCAAACATC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mgt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0" w:name="OLE_LINK3"/>
            <w:r w:rsidRPr="00ED20A9">
              <w:rPr>
                <w:rFonts w:ascii="Arial" w:hAnsi="Arial" w:cs="Arial"/>
              </w:rPr>
              <w:t>ACGCTCGAAATCAAACGGAA</w:t>
            </w:r>
            <w:bookmarkEnd w:id="0"/>
            <w:r w:rsidRPr="00ED20A9">
              <w:rPr>
                <w:rFonts w:ascii="Arial" w:hAnsi="Arial" w:cs="Arial"/>
              </w:rPr>
              <w:t xml:space="preserve">  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lpxC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TGTCTGGTCAACGAGCATGAT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lpxC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CGGATGGTTAAAATCGATGG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F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mlr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GACTTACCTGCAAAGCGGCA</w:t>
            </w:r>
          </w:p>
        </w:tc>
      </w:tr>
      <w:tr w:rsidR="003F4C5B" w:rsidRPr="00ED20A9" w:rsidTr="00037C29">
        <w:trPr>
          <w:jc w:val="center"/>
        </w:trPr>
        <w:tc>
          <w:tcPr>
            <w:tcW w:w="198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D20A9">
              <w:rPr>
                <w:rFonts w:ascii="Arial" w:hAnsi="Arial" w:cs="Arial"/>
              </w:rPr>
              <w:t>qR</w:t>
            </w:r>
            <w:proofErr w:type="spellEnd"/>
            <w:r w:rsidRPr="00ED20A9">
              <w:rPr>
                <w:rFonts w:ascii="Arial" w:hAnsi="Arial" w:cs="Arial"/>
              </w:rPr>
              <w:t xml:space="preserve"> </w:t>
            </w:r>
            <w:proofErr w:type="spellStart"/>
            <w:r w:rsidRPr="00ED20A9">
              <w:rPr>
                <w:rFonts w:ascii="Arial" w:hAnsi="Arial" w:cs="Arial"/>
                <w:i/>
              </w:rPr>
              <w:t>mlrA</w:t>
            </w:r>
            <w:proofErr w:type="spellEnd"/>
          </w:p>
        </w:tc>
        <w:tc>
          <w:tcPr>
            <w:tcW w:w="5850" w:type="dxa"/>
          </w:tcPr>
          <w:p w:rsidR="003F4C5B" w:rsidRPr="00ED20A9" w:rsidRDefault="003F4C5B" w:rsidP="00037C2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D20A9">
              <w:rPr>
                <w:rFonts w:ascii="Arial" w:hAnsi="Arial" w:cs="Arial"/>
              </w:rPr>
              <w:t>CCTTGTTGACTGGCAATCCA</w:t>
            </w:r>
          </w:p>
        </w:tc>
      </w:tr>
    </w:tbl>
    <w:p w:rsidR="003F4C5B" w:rsidRPr="00B66B29" w:rsidRDefault="003F4C5B" w:rsidP="003F4C5B">
      <w:pPr>
        <w:spacing w:line="480" w:lineRule="auto"/>
        <w:rPr>
          <w:rFonts w:ascii="Arial" w:hAnsi="Arial" w:cs="Arial"/>
          <w:lang w:val="en-GB"/>
        </w:rPr>
      </w:pPr>
    </w:p>
    <w:p w:rsidR="007E7085" w:rsidRDefault="007E7085"/>
    <w:sectPr w:rsidR="007E7085" w:rsidSect="007E70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08"/>
  <w:hyphenationZone w:val="425"/>
  <w:characterSpacingControl w:val="doNotCompress"/>
  <w:compat/>
  <w:rsids>
    <w:rsidRoot w:val="003F4C5B"/>
    <w:rsid w:val="003F4C5B"/>
    <w:rsid w:val="007E7085"/>
    <w:rsid w:val="00991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C5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3F4C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992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3-06-04T23:24:00Z</dcterms:created>
  <dcterms:modified xsi:type="dcterms:W3CDTF">2013-06-04T23:24:00Z</dcterms:modified>
</cp:coreProperties>
</file>